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E70B70" w14:textId="77777777" w:rsidR="004D72D0" w:rsidRPr="004D72D0" w:rsidRDefault="004D72D0" w:rsidP="004D72D0">
      <w:pPr>
        <w:spacing w:line="600" w:lineRule="auto"/>
        <w:jc w:val="center"/>
        <w:rPr>
          <w:rFonts w:ascii="Times New Roman" w:eastAsia="맑은 고딕" w:hAnsi="Times New Roman" w:cs="Times New Roman"/>
          <w:sz w:val="24"/>
          <w:szCs w:val="24"/>
          <w:lang w:eastAsia="en-IN"/>
        </w:rPr>
      </w:pPr>
      <w:r>
        <w:rPr>
          <w:rFonts w:ascii="Times New Roman" w:eastAsia="맑은 고딕" w:hAnsi="Times New Roman" w:cs="Times New Roman"/>
          <w:sz w:val="24"/>
          <w:szCs w:val="24"/>
          <w:lang w:eastAsia="en-IN"/>
        </w:rPr>
        <w:t>Supplementary data</w:t>
      </w:r>
    </w:p>
    <w:p w14:paraId="70E46DC7" w14:textId="50F0003E" w:rsidR="004D72D0" w:rsidRPr="004D72D0" w:rsidRDefault="00E664C3" w:rsidP="004D72D0">
      <w:pPr>
        <w:widowControl w:val="0"/>
        <w:wordWrap w:val="0"/>
        <w:autoSpaceDE w:val="0"/>
        <w:autoSpaceDN w:val="0"/>
        <w:spacing w:line="480" w:lineRule="auto"/>
        <w:jc w:val="center"/>
        <w:rPr>
          <w:rFonts w:ascii="Times New Roman" w:eastAsia="맑은 고딕" w:hAnsi="Times New Roman" w:cs="Times New Roman"/>
          <w:b/>
          <w:bCs/>
          <w:kern w:val="2"/>
          <w:sz w:val="32"/>
          <w:szCs w:val="32"/>
          <w:lang w:eastAsia="ko-KR"/>
        </w:rPr>
      </w:pPr>
      <w:r w:rsidRPr="00E664C3">
        <w:rPr>
          <w:rFonts w:ascii="Times New Roman" w:eastAsia="맑은 고딕" w:hAnsi="Times New Roman" w:cs="Times New Roman"/>
          <w:b/>
          <w:bCs/>
          <w:kern w:val="2"/>
          <w:sz w:val="32"/>
          <w:szCs w:val="32"/>
          <w:lang w:eastAsia="ko-KR"/>
        </w:rPr>
        <w:t>Ectopic expression of OsSta2 enhances salt stress tolerance in rice</w:t>
      </w:r>
    </w:p>
    <w:p w14:paraId="06546342" w14:textId="2B273D68" w:rsidR="004D72D0" w:rsidRPr="004D72D0" w:rsidRDefault="004D72D0" w:rsidP="004D72D0">
      <w:pPr>
        <w:widowControl w:val="0"/>
        <w:autoSpaceDE w:val="0"/>
        <w:autoSpaceDN w:val="0"/>
        <w:snapToGrid w:val="0"/>
        <w:spacing w:after="0" w:line="480" w:lineRule="auto"/>
        <w:jc w:val="center"/>
        <w:rPr>
          <w:rFonts w:ascii="Times New Roman" w:eastAsia="바탕" w:hAnsi="Times New Roman" w:cs="Times New Roman"/>
          <w:b/>
          <w:kern w:val="2"/>
          <w:sz w:val="24"/>
          <w:szCs w:val="24"/>
          <w:lang w:eastAsia="ko-KR"/>
        </w:rPr>
      </w:pPr>
      <w:r w:rsidRPr="004D72D0">
        <w:rPr>
          <w:rFonts w:ascii="Times New Roman" w:eastAsia="바탕" w:hAnsi="Times New Roman" w:cs="Times New Roman"/>
          <w:b/>
          <w:kern w:val="2"/>
          <w:sz w:val="24"/>
          <w:szCs w:val="24"/>
          <w:lang w:eastAsia="ko-KR"/>
        </w:rPr>
        <w:t>Manu Kumar</w:t>
      </w:r>
      <w:r w:rsidRPr="004D72D0">
        <w:rPr>
          <w:rFonts w:ascii="Times New Roman" w:eastAsia="바탕" w:hAnsi="Times New Roman" w:cs="Times New Roman"/>
          <w:b/>
          <w:kern w:val="2"/>
          <w:sz w:val="24"/>
          <w:szCs w:val="24"/>
          <w:vertAlign w:val="superscript"/>
          <w:lang w:eastAsia="ko-KR"/>
        </w:rPr>
        <w:t>1</w:t>
      </w:r>
      <w:r w:rsidRPr="004D72D0">
        <w:rPr>
          <w:rFonts w:ascii="Times New Roman" w:eastAsia="바탕" w:hAnsi="Times New Roman" w:cs="Times New Roman"/>
          <w:b/>
          <w:kern w:val="2"/>
          <w:sz w:val="24"/>
          <w:szCs w:val="24"/>
          <w:lang w:eastAsia="ko-KR"/>
        </w:rPr>
        <w:t xml:space="preserve">, </w:t>
      </w:r>
      <w:r w:rsidR="00CB7A27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Juyoung Choi</w:t>
      </w:r>
      <w:r w:rsidR="00CB7A27" w:rsidRPr="004834BB">
        <w:rPr>
          <w:rFonts w:ascii="Times New Roman" w:eastAsia="바탕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="00064C0B">
        <w:rPr>
          <w:rFonts w:ascii="Times New Roman" w:eastAsia="바탕" w:hAnsi="Times New Roman" w:cs="Times New Roman" w:hint="eastAsia"/>
          <w:b/>
          <w:kern w:val="2"/>
          <w:sz w:val="24"/>
          <w:szCs w:val="24"/>
          <w:lang w:eastAsia="ko-KR"/>
        </w:rPr>
        <w:t xml:space="preserve">, </w:t>
      </w:r>
      <w:r w:rsidRPr="004D72D0">
        <w:rPr>
          <w:rFonts w:ascii="Times New Roman" w:eastAsia="바탕" w:hAnsi="Times New Roman" w:cs="Times New Roman"/>
          <w:b/>
          <w:kern w:val="2"/>
          <w:sz w:val="24"/>
          <w:szCs w:val="24"/>
          <w:lang w:eastAsia="ko-KR"/>
        </w:rPr>
        <w:t>Gynheung An</w:t>
      </w:r>
      <w:r w:rsidR="00406BA9">
        <w:rPr>
          <w:rFonts w:ascii="Times New Roman" w:eastAsia="바탕" w:hAnsi="Times New Roman" w:cs="Times New Roman"/>
          <w:b/>
          <w:kern w:val="2"/>
          <w:sz w:val="24"/>
          <w:szCs w:val="24"/>
          <w:vertAlign w:val="superscript"/>
          <w:lang w:eastAsia="ko-KR"/>
        </w:rPr>
        <w:t>2</w:t>
      </w:r>
      <w:r w:rsidRPr="004D72D0">
        <w:rPr>
          <w:rFonts w:ascii="Times New Roman" w:eastAsia="바탕" w:hAnsi="Times New Roman" w:cs="Times New Roman"/>
          <w:b/>
          <w:kern w:val="2"/>
          <w:sz w:val="24"/>
          <w:szCs w:val="24"/>
          <w:lang w:eastAsia="ko-KR"/>
        </w:rPr>
        <w:t>, and Seong-Ryong Kim</w:t>
      </w:r>
      <w:r w:rsidRPr="004D72D0">
        <w:rPr>
          <w:rFonts w:ascii="Times New Roman" w:eastAsia="바탕" w:hAnsi="Times New Roman" w:cs="Times New Roman"/>
          <w:b/>
          <w:kern w:val="2"/>
          <w:sz w:val="24"/>
          <w:szCs w:val="24"/>
          <w:vertAlign w:val="superscript"/>
          <w:lang w:eastAsia="ko-KR"/>
        </w:rPr>
        <w:t>1,</w:t>
      </w:r>
      <w:r w:rsidRPr="004D72D0">
        <w:rPr>
          <w:rFonts w:ascii="Times New Roman" w:eastAsia="바탕" w:hAnsi="Times New Roman" w:cs="Times New Roman"/>
          <w:b/>
          <w:kern w:val="2"/>
          <w:sz w:val="24"/>
          <w:szCs w:val="24"/>
          <w:lang w:eastAsia="ko-KR"/>
        </w:rPr>
        <w:t>*</w:t>
      </w:r>
    </w:p>
    <w:p w14:paraId="6E70871B" w14:textId="77777777" w:rsidR="004D72D0" w:rsidRPr="004D72D0" w:rsidRDefault="004D72D0" w:rsidP="004D72D0">
      <w:pPr>
        <w:widowControl w:val="0"/>
        <w:wordWrap w:val="0"/>
        <w:autoSpaceDE w:val="0"/>
        <w:autoSpaceDN w:val="0"/>
        <w:spacing w:line="600" w:lineRule="auto"/>
        <w:jc w:val="center"/>
        <w:rPr>
          <w:rFonts w:ascii="Times New Roman" w:eastAsia="맑은 고딕" w:hAnsi="Times New Roman" w:cs="Times New Roman"/>
          <w:kern w:val="2"/>
          <w:sz w:val="24"/>
          <w:szCs w:val="32"/>
          <w:lang w:eastAsia="ko-KR"/>
        </w:rPr>
      </w:pPr>
    </w:p>
    <w:p w14:paraId="6DFC167C" w14:textId="77777777" w:rsidR="004D72D0" w:rsidRPr="00064C0B" w:rsidRDefault="004D72D0" w:rsidP="004D72D0">
      <w:pPr>
        <w:widowControl w:val="0"/>
        <w:wordWrap w:val="0"/>
        <w:autoSpaceDE w:val="0"/>
        <w:autoSpaceDN w:val="0"/>
        <w:spacing w:line="600" w:lineRule="auto"/>
        <w:jc w:val="center"/>
        <w:rPr>
          <w:rFonts w:ascii="Times New Roman" w:eastAsia="맑은 고딕" w:hAnsi="Times New Roman" w:cs="Times New Roman"/>
          <w:kern w:val="2"/>
          <w:sz w:val="24"/>
          <w:szCs w:val="32"/>
          <w:lang w:eastAsia="ko-KR"/>
        </w:rPr>
      </w:pPr>
    </w:p>
    <w:p w14:paraId="7AF780AA" w14:textId="69C3178C" w:rsidR="004D72D0" w:rsidRPr="004D72D0" w:rsidRDefault="004D72D0" w:rsidP="004D72D0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i/>
          <w:kern w:val="2"/>
          <w:sz w:val="24"/>
          <w:szCs w:val="24"/>
          <w:lang w:eastAsia="ko-KR"/>
        </w:rPr>
      </w:pPr>
      <w:r w:rsidRPr="004D72D0">
        <w:rPr>
          <w:rFonts w:ascii="Times New Roman" w:eastAsia="바탕" w:hAnsi="Times New Roman" w:cs="Times New Roman"/>
          <w:i/>
          <w:kern w:val="2"/>
          <w:sz w:val="24"/>
          <w:szCs w:val="24"/>
          <w:vertAlign w:val="superscript"/>
          <w:lang w:eastAsia="ko-KR"/>
        </w:rPr>
        <w:t>1</w:t>
      </w:r>
      <w:r w:rsidRPr="004D72D0">
        <w:rPr>
          <w:rFonts w:ascii="Times New Roman" w:eastAsia="바탕" w:hAnsi="Times New Roman" w:cs="Times New Roman"/>
          <w:i/>
          <w:kern w:val="2"/>
          <w:sz w:val="24"/>
          <w:szCs w:val="24"/>
          <w:lang w:eastAsia="ko-KR"/>
        </w:rPr>
        <w:t xml:space="preserve">Department of Life Science, Sogang University, Seoul 121-742, Korea, </w:t>
      </w:r>
      <w:r w:rsidRPr="004D72D0">
        <w:rPr>
          <w:rFonts w:ascii="Times New Roman" w:eastAsia="맑은 고딕" w:hAnsi="Times New Roman" w:cs="Times New Roman"/>
          <w:i/>
          <w:kern w:val="2"/>
          <w:sz w:val="24"/>
          <w:szCs w:val="24"/>
          <w:vertAlign w:val="superscript"/>
          <w:lang w:eastAsia="ko-KR"/>
        </w:rPr>
        <w:t>2</w:t>
      </w:r>
      <w:r w:rsidRPr="004D72D0">
        <w:rPr>
          <w:rFonts w:ascii="Times New Roman" w:eastAsia="맑은 고딕" w:hAnsi="Times New Roman" w:cs="Times New Roman"/>
          <w:i/>
          <w:kern w:val="2"/>
          <w:sz w:val="24"/>
          <w:szCs w:val="24"/>
          <w:lang w:eastAsia="ko-KR"/>
        </w:rPr>
        <w:t>Department of Plant Molecular Systems Biotechnology, Kyung Hee University, Yongin 446-701, Korea</w:t>
      </w:r>
    </w:p>
    <w:p w14:paraId="040FF013" w14:textId="77777777" w:rsidR="00085604" w:rsidRDefault="00085604">
      <w:pPr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7279B52F" w14:textId="77777777" w:rsidR="004D72D0" w:rsidRDefault="004D72D0">
      <w:pPr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4228B353" w14:textId="77777777" w:rsidR="004D72D0" w:rsidRDefault="004D72D0">
      <w:pPr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2E745CAE" w14:textId="77777777" w:rsidR="004D72D0" w:rsidRDefault="004D72D0">
      <w:pPr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41145DC5" w14:textId="77777777" w:rsidR="004D72D0" w:rsidRDefault="004D72D0">
      <w:pPr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455E313F" w14:textId="77777777" w:rsidR="004D72D0" w:rsidRPr="004D72D0" w:rsidRDefault="004D72D0" w:rsidP="004D72D0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</w:pPr>
      <w:r w:rsidRPr="004D72D0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*Corresponding Author: Seong-Ryong Kim, PhD</w:t>
      </w:r>
    </w:p>
    <w:p w14:paraId="49942031" w14:textId="77777777" w:rsidR="004D72D0" w:rsidRPr="004D72D0" w:rsidRDefault="004D72D0" w:rsidP="004D72D0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</w:pPr>
      <w:r w:rsidRPr="004D72D0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 xml:space="preserve">Department of Life Science, Sogang University, </w:t>
      </w:r>
    </w:p>
    <w:p w14:paraId="52A3DDA1" w14:textId="77777777" w:rsidR="004D72D0" w:rsidRPr="004D72D0" w:rsidRDefault="004D72D0" w:rsidP="004D72D0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</w:pPr>
      <w:r w:rsidRPr="004D72D0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Seoul 121-742, Korea</w:t>
      </w:r>
    </w:p>
    <w:p w14:paraId="737A3D8E" w14:textId="77777777" w:rsidR="004D72D0" w:rsidRPr="004D72D0" w:rsidRDefault="004D72D0" w:rsidP="004D72D0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바탕" w:hAnsi="Times New Roman" w:cs="Times New Roman"/>
          <w:b/>
          <w:kern w:val="2"/>
          <w:sz w:val="24"/>
          <w:szCs w:val="24"/>
          <w:lang w:eastAsia="ko-KR"/>
        </w:rPr>
      </w:pPr>
      <w:r w:rsidRPr="004D72D0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Tel: +82-02-705-8456, FAX: +82-2-704-3601</w:t>
      </w:r>
    </w:p>
    <w:p w14:paraId="33986926" w14:textId="77777777" w:rsidR="00085604" w:rsidRDefault="004D72D0" w:rsidP="004D72D0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바탕" w:hAnsi="Times New Roman" w:cs="Times New Roman"/>
          <w:color w:val="0000FF"/>
          <w:kern w:val="2"/>
          <w:sz w:val="24"/>
          <w:szCs w:val="24"/>
          <w:u w:val="single"/>
          <w:lang w:eastAsia="ko-KR"/>
        </w:rPr>
      </w:pPr>
      <w:r w:rsidRPr="004D72D0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 xml:space="preserve">E-mail: </w:t>
      </w:r>
      <w:hyperlink r:id="rId7" w:history="1">
        <w:r w:rsidRPr="004D72D0">
          <w:rPr>
            <w:rFonts w:ascii="Times New Roman" w:eastAsia="바탕" w:hAnsi="Times New Roman" w:cs="Times New Roman"/>
            <w:color w:val="0000FF"/>
            <w:kern w:val="2"/>
            <w:sz w:val="24"/>
            <w:szCs w:val="24"/>
            <w:u w:val="single"/>
            <w:lang w:eastAsia="ko-KR"/>
          </w:rPr>
          <w:t>sungkim@sogang.ac.kr</w:t>
        </w:r>
      </w:hyperlink>
    </w:p>
    <w:p w14:paraId="7CA1B4C0" w14:textId="7DB613E7" w:rsidR="00001294" w:rsidRDefault="00001294" w:rsidP="00001294">
      <w:pPr>
        <w:spacing w:line="600" w:lineRule="auto"/>
        <w:jc w:val="both"/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  <w:lang w:val="en-IN"/>
        </w:rPr>
      </w:pPr>
    </w:p>
    <w:p w14:paraId="7ACAD47A" w14:textId="77777777" w:rsidR="00E664C3" w:rsidRDefault="00E664C3" w:rsidP="00A96253">
      <w:pPr>
        <w:spacing w:line="600" w:lineRule="auto"/>
        <w:jc w:val="both"/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  <w:lang w:val="en-IN"/>
        </w:rPr>
      </w:pPr>
    </w:p>
    <w:p w14:paraId="74B6F4F8" w14:textId="22463779" w:rsidR="00A81E52" w:rsidRPr="000D5E22" w:rsidRDefault="00001294" w:rsidP="00A96253">
      <w:pPr>
        <w:spacing w:line="600" w:lineRule="auto"/>
        <w:jc w:val="both"/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</w:pPr>
      <w:r w:rsidRPr="00001294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  <w:lang w:val="en-IN"/>
        </w:rPr>
        <w:lastRenderedPageBreak/>
        <w:t xml:space="preserve">Figure S1. </w:t>
      </w:r>
      <w:r w:rsidRPr="00223DEF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</w:rPr>
        <w:t>Distribution of major stress related cis-</w:t>
      </w:r>
      <w:r w:rsidR="00E24150" w:rsidRPr="00223DEF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</w:rPr>
        <w:t xml:space="preserve">acting </w:t>
      </w:r>
      <w:r w:rsidRPr="00223DEF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</w:rPr>
        <w:t>elements in the promoter region of OsSta2</w:t>
      </w:r>
      <w:r w:rsidR="00223DEF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</w:rPr>
        <w:t>.</w:t>
      </w:r>
    </w:p>
    <w:p w14:paraId="43F89AA0" w14:textId="1B6B8CA2" w:rsidR="00AD597D" w:rsidRPr="00A96253" w:rsidRDefault="00A96253" w:rsidP="00A96253">
      <w:pPr>
        <w:spacing w:line="60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Figure S</w:t>
      </w:r>
      <w:r w:rsidR="009C0B56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2</w:t>
      </w:r>
      <w:r w:rsidR="00AD597D"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. Construction of transgenic rice overexpressing </w:t>
      </w:r>
      <w:r w:rsidR="00085604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OsSta2</w:t>
      </w:r>
      <w:r w:rsidR="00A10C5E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.</w:t>
      </w:r>
      <w:r w:rsidR="00AD597D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Genomic-DNA PCR </w:t>
      </w:r>
      <w:r w:rsidR="00D45954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of 21 independently generated </w:t>
      </w:r>
      <w:r w:rsidR="00D45954" w:rsidRPr="00085604">
        <w:rPr>
          <w:rFonts w:ascii="Times New Roman" w:eastAsia="맑은 고딕" w:hAnsi="Times New Roman" w:cs="Times New Roman"/>
          <w:i/>
          <w:color w:val="000000"/>
          <w:kern w:val="24"/>
          <w:sz w:val="24"/>
          <w:szCs w:val="24"/>
        </w:rPr>
        <w:t>OsSta2</w:t>
      </w:r>
      <w:r w:rsidR="00D45954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-Ox</w:t>
      </w:r>
      <w:r w:rsidR="00D45954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transgenic rice </w:t>
      </w:r>
      <w:r w:rsidR="00AD597D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to check the insert by using forward primer from </w:t>
      </w:r>
      <w:r w:rsidR="00AD597D" w:rsidRPr="00A96253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>ubiquitin</w:t>
      </w:r>
      <w:r w:rsidR="00AD597D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promoter</w:t>
      </w:r>
      <w:r w:rsidR="00947C2B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region </w:t>
      </w:r>
      <w:r w:rsidR="00E24150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(</w:t>
      </w:r>
      <w:r w:rsidR="00D23E94" w:rsidRPr="00D23E94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Pubi-F</w:t>
      </w:r>
      <w:r w:rsidR="00E24150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) </w:t>
      </w:r>
      <w:r w:rsidR="00947C2B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and</w:t>
      </w:r>
      <w:r w:rsidR="00AD597D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</w:t>
      </w:r>
      <w:r w:rsidR="00947C2B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r</w:t>
      </w:r>
      <w:r w:rsidR="00F065E1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everse</w:t>
      </w:r>
      <w:r w:rsidR="00AD597D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primers from</w:t>
      </w:r>
      <w:r w:rsidR="00AD597D" w:rsidRPr="00A96253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4D72D0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>OsSta2</w:t>
      </w:r>
      <w:r w:rsidR="00AD597D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gene</w:t>
      </w:r>
      <w:r w:rsidR="00E24150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(</w:t>
      </w:r>
      <w:r w:rsidR="006978AF" w:rsidRPr="006978AF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OsSta2-R</w:t>
      </w:r>
      <w:r w:rsidR="00E24150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)</w:t>
      </w:r>
      <w:r w:rsidR="00AD597D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. </w:t>
      </w:r>
    </w:p>
    <w:p w14:paraId="62FD508C" w14:textId="1336E714" w:rsidR="00947C2B" w:rsidRPr="00947C2B" w:rsidRDefault="00947C2B" w:rsidP="00947C2B">
      <w:pPr>
        <w:pStyle w:val="NormalWeb"/>
        <w:wordWrap w:val="0"/>
        <w:spacing w:before="0" w:beforeAutospacing="0" w:after="0" w:afterAutospacing="0" w:line="600" w:lineRule="auto"/>
        <w:jc w:val="both"/>
        <w:rPr>
          <w:rFonts w:eastAsia="맑은 고딕"/>
          <w:b/>
          <w:bCs/>
          <w:color w:val="000000"/>
          <w:kern w:val="24"/>
          <w:szCs w:val="28"/>
        </w:rPr>
      </w:pPr>
    </w:p>
    <w:p w14:paraId="7AA87E44" w14:textId="1A1F2483" w:rsidR="00900A99" w:rsidRPr="000D5E22" w:rsidRDefault="00A96253" w:rsidP="000D5E22">
      <w:pPr>
        <w:spacing w:line="600" w:lineRule="auto"/>
        <w:jc w:val="both"/>
        <w:rPr>
          <w:rFonts w:ascii="Times New Roman" w:hAnsi="Times New Roman" w:cs="Times New Roman"/>
          <w:noProof/>
          <w:sz w:val="24"/>
          <w:szCs w:val="24"/>
          <w:lang w:eastAsia="ko-KR"/>
        </w:rPr>
      </w:pPr>
      <w:r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Figure S</w:t>
      </w:r>
      <w:r w:rsidR="009C0B56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3</w:t>
      </w:r>
      <w:r w:rsidR="00395FDA"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. Transgenic rice overexpressing </w:t>
      </w:r>
      <w:r w:rsidR="00085604" w:rsidRPr="00085604">
        <w:rPr>
          <w:rFonts w:ascii="Times New Roman" w:eastAsia="맑은 고딕" w:hAnsi="Times New Roman" w:cs="Times New Roman"/>
          <w:b/>
          <w:bCs/>
          <w:i/>
          <w:color w:val="000000"/>
          <w:kern w:val="24"/>
          <w:sz w:val="24"/>
          <w:szCs w:val="24"/>
        </w:rPr>
        <w:t>OsSta2</w:t>
      </w:r>
      <w:r w:rsidR="00395FDA"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 exhibits enhanced salt and tolerance at the vegetative stage. (A</w:t>
      </w:r>
      <w:r w:rsidR="00395FDA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) Visual phenotype of salt tolerance response of transgenic plants [sense</w:t>
      </w:r>
      <w:r w:rsidR="00395FDA" w:rsidRPr="00A96253">
        <w:rPr>
          <w:rFonts w:ascii="Times New Roman" w:eastAsia="맑은 고딕" w:hAnsi="Times New Roman" w:cs="Times New Roman"/>
          <w:i/>
          <w:color w:val="000000"/>
          <w:kern w:val="24"/>
          <w:sz w:val="24"/>
          <w:szCs w:val="24"/>
        </w:rPr>
        <w:t xml:space="preserve"> </w:t>
      </w:r>
      <w:r w:rsidR="00085604" w:rsidRPr="00085604">
        <w:rPr>
          <w:rFonts w:ascii="Times New Roman" w:eastAsia="맑은 고딕" w:hAnsi="Times New Roman" w:cs="Times New Roman"/>
          <w:i/>
          <w:color w:val="000000"/>
          <w:kern w:val="24"/>
          <w:sz w:val="24"/>
          <w:szCs w:val="24"/>
        </w:rPr>
        <w:t>OsSta2</w:t>
      </w:r>
      <w:r w:rsidR="00395FDA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] and WT after 250 mM salt treatment for 72 h of 8 DAG rice followed 6 d recovery. </w:t>
      </w:r>
      <w:r w:rsidR="00395FDA"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(B) </w:t>
      </w:r>
      <w:r w:rsidR="00395FDA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Fresh weight after recovery. </w:t>
      </w:r>
      <w:r w:rsidR="00395FDA"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(C) </w:t>
      </w:r>
      <w:r w:rsidR="00395FDA" w:rsidRPr="00A96253">
        <w:rPr>
          <w:rFonts w:ascii="Times New Roman" w:eastAsia="맑은 고딕" w:hAnsi="Times New Roman" w:cs="Times New Roman"/>
          <w:bCs/>
          <w:color w:val="000000"/>
          <w:kern w:val="24"/>
          <w:sz w:val="24"/>
          <w:szCs w:val="24"/>
        </w:rPr>
        <w:t>Dry weight after drying for 2 days.</w:t>
      </w:r>
      <w:r w:rsidR="00D52F10" w:rsidRPr="00A96253">
        <w:rPr>
          <w:rFonts w:ascii="Times New Roman" w:eastAsia="맑은 고딕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D52F10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Asterisks (*) value shows significant difference between OX line, and WT (</w:t>
      </w:r>
      <w:r w:rsidR="00D52F10" w:rsidRPr="00A96253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>t-</w:t>
      </w:r>
      <w:r w:rsidR="00D52F10" w:rsidRPr="00A96253">
        <w:rPr>
          <w:rFonts w:ascii="Times New Roman" w:eastAsia="맑은 고딕" w:hAnsi="Times New Roman" w:cs="Times New Roman"/>
          <w:color w:val="000000"/>
          <w:kern w:val="24"/>
          <w:position w:val="8"/>
          <w:sz w:val="24"/>
          <w:szCs w:val="24"/>
          <w:vertAlign w:val="superscript"/>
        </w:rPr>
        <w:t xml:space="preserve"> </w:t>
      </w:r>
      <w:r w:rsidR="00D52F10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test, </w:t>
      </w:r>
      <w:r w:rsidR="00D52F10" w:rsidRPr="00A96253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="00D52F10"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&lt;0.05).</w:t>
      </w:r>
    </w:p>
    <w:p w14:paraId="5CCBBA7C" w14:textId="3586F6A0" w:rsidR="00671C84" w:rsidRDefault="00671C84" w:rsidP="00671C84">
      <w:pPr>
        <w:spacing w:line="600" w:lineRule="auto"/>
        <w:jc w:val="both"/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</w:pPr>
      <w:r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Figure S</w:t>
      </w:r>
      <w:r w:rsidR="009C0B56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4</w:t>
      </w:r>
      <w:r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RT-PCR to amplify the fragment from AP25 domain.</w:t>
      </w:r>
      <w:r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 (A</w:t>
      </w:r>
      <w:r w:rsidRPr="00A9625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) </w:t>
      </w:r>
      <w:r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Schematic diagram of two transcript </w:t>
      </w:r>
      <w:r w:rsidR="00A216D5" w:rsidRPr="00A216D5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</w:rPr>
        <w:t>(B)</w:t>
      </w:r>
      <w:r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RT-PCR using different primers with in the transcript.</w:t>
      </w:r>
    </w:p>
    <w:p w14:paraId="15B01665" w14:textId="6B11C069" w:rsidR="00BD2721" w:rsidRDefault="00BD2721" w:rsidP="00671C84">
      <w:pPr>
        <w:spacing w:line="600" w:lineRule="auto"/>
        <w:jc w:val="both"/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</w:pPr>
      <w:r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Figure S</w:t>
      </w:r>
      <w:r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5</w:t>
      </w:r>
      <w:r w:rsidRPr="00A96253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C91E32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S</w:t>
      </w:r>
      <w:r w:rsidRPr="00BD2721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tages of homozygosity (T0-T5) along with the type of experiments performed</w:t>
      </w:r>
      <w:r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.</w:t>
      </w:r>
    </w:p>
    <w:p w14:paraId="4B92B2A9" w14:textId="25135114" w:rsidR="000D5E22" w:rsidRPr="00335D50" w:rsidRDefault="007E3B08" w:rsidP="00335D50">
      <w:pPr>
        <w:spacing w:line="600" w:lineRule="auto"/>
        <w:jc w:val="both"/>
        <w:rPr>
          <w:rFonts w:ascii="Times New Roman" w:hAnsi="Times New Roman" w:cs="Times New Roman"/>
          <w:noProof/>
          <w:sz w:val="24"/>
          <w:szCs w:val="24"/>
          <w:lang w:eastAsia="ko-KR"/>
        </w:rPr>
      </w:pPr>
      <w:r w:rsidRPr="00835ACC">
        <w:rPr>
          <w:rFonts w:ascii="Times New Roman" w:hAnsi="Times New Roman" w:cs="Times New Roman"/>
          <w:b/>
          <w:noProof/>
          <w:sz w:val="24"/>
          <w:szCs w:val="24"/>
          <w:lang w:eastAsia="ko-KR"/>
        </w:rPr>
        <w:t xml:space="preserve">FigureS6. Southern blot of </w:t>
      </w:r>
      <w:r w:rsidRPr="00835ACC">
        <w:rPr>
          <w:rFonts w:ascii="Times New Roman" w:hAnsi="Times New Roman" w:cs="Times New Roman"/>
          <w:b/>
          <w:i/>
          <w:noProof/>
          <w:sz w:val="24"/>
          <w:szCs w:val="24"/>
          <w:lang w:eastAsia="ko-KR"/>
        </w:rPr>
        <w:t>OsSta2</w:t>
      </w:r>
      <w:r w:rsidRPr="00835ACC">
        <w:rPr>
          <w:rFonts w:ascii="Times New Roman" w:hAnsi="Times New Roman" w:cs="Times New Roman"/>
          <w:b/>
          <w:noProof/>
          <w:sz w:val="24"/>
          <w:szCs w:val="24"/>
          <w:lang w:eastAsia="ko-KR"/>
        </w:rPr>
        <w:t>.</w:t>
      </w:r>
      <w:r w:rsidRPr="007E3B08"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 Genomic DNA from </w:t>
      </w:r>
      <w:bookmarkStart w:id="0" w:name="_GoBack"/>
      <w:r w:rsidR="00A760BE" w:rsidRPr="00A760BE">
        <w:rPr>
          <w:rFonts w:ascii="Times New Roman" w:hAnsi="Times New Roman" w:cs="Times New Roman"/>
          <w:i/>
          <w:noProof/>
          <w:sz w:val="24"/>
          <w:szCs w:val="24"/>
          <w:lang w:eastAsia="ko-KR"/>
        </w:rPr>
        <w:t>Os</w:t>
      </w:r>
      <w:r w:rsidRPr="00A760BE">
        <w:rPr>
          <w:rFonts w:ascii="Times New Roman" w:hAnsi="Times New Roman" w:cs="Times New Roman"/>
          <w:i/>
          <w:noProof/>
          <w:sz w:val="24"/>
          <w:szCs w:val="24"/>
          <w:lang w:eastAsia="ko-KR"/>
        </w:rPr>
        <w:t>Sta2</w:t>
      </w:r>
      <w:bookmarkEnd w:id="0"/>
      <w:r>
        <w:rPr>
          <w:rFonts w:ascii="Times New Roman" w:hAnsi="Times New Roman" w:cs="Times New Roman"/>
          <w:noProof/>
          <w:sz w:val="24"/>
          <w:szCs w:val="24"/>
          <w:lang w:eastAsia="ko-KR"/>
        </w:rPr>
        <w:t>-Ox lines</w:t>
      </w:r>
      <w:r w:rsidRPr="007E3B08"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 were digested with </w:t>
      </w:r>
      <w:r w:rsidRPr="007E3B08">
        <w:rPr>
          <w:rFonts w:ascii="Times New Roman" w:hAnsi="Times New Roman" w:cs="Times New Roman"/>
          <w:i/>
          <w:noProof/>
          <w:sz w:val="24"/>
          <w:szCs w:val="24"/>
          <w:lang w:eastAsia="ko-KR"/>
        </w:rPr>
        <w:t>EcoR</w: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w:t>1 (R1), B</w:t>
      </w:r>
      <w:r w:rsidRPr="007E3B08">
        <w:rPr>
          <w:rFonts w:ascii="Times New Roman" w:hAnsi="Times New Roman" w:cs="Times New Roman"/>
          <w:i/>
          <w:noProof/>
          <w:sz w:val="24"/>
          <w:szCs w:val="24"/>
          <w:lang w:eastAsia="ko-KR"/>
        </w:rPr>
        <w:t>amH</w: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1 (Bm) and </w:t>
      </w:r>
      <w:r w:rsidRPr="008A6B54">
        <w:rPr>
          <w:rFonts w:ascii="Times New Roman" w:hAnsi="Times New Roman" w:cs="Times New Roman"/>
          <w:i/>
          <w:noProof/>
          <w:sz w:val="24"/>
          <w:szCs w:val="24"/>
          <w:lang w:eastAsia="ko-KR"/>
        </w:rPr>
        <w:t>Hind</w:t>
      </w:r>
      <w:r w:rsidRPr="007E3B08">
        <w:rPr>
          <w:rFonts w:ascii="Times New Roman" w:hAnsi="Times New Roman" w:cs="Times New Roman"/>
          <w:noProof/>
          <w:sz w:val="24"/>
          <w:szCs w:val="24"/>
          <w:lang w:eastAsia="ko-KR"/>
        </w:rPr>
        <w:t>III (H</w: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w:t>3).</w:t>
      </w:r>
      <w:r w:rsidRPr="007E3B08"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 The blot was hybridized with </w:t>
      </w:r>
      <w:r w:rsidRPr="007E3B08">
        <w:rPr>
          <w:rFonts w:ascii="Times New Roman" w:hAnsi="Times New Roman" w:cs="Times New Roman"/>
          <w:i/>
          <w:noProof/>
          <w:sz w:val="24"/>
          <w:szCs w:val="24"/>
          <w:lang w:eastAsia="ko-KR"/>
        </w:rPr>
        <w:t>OsSta2</w:t>
      </w:r>
      <w:r w:rsidRPr="007E3B08"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 probe. The positions and sizes (in kbp) are indic</w:t>
      </w:r>
      <w:r w:rsidR="00335D50">
        <w:rPr>
          <w:rFonts w:ascii="Times New Roman" w:hAnsi="Times New Roman" w:cs="Times New Roman"/>
          <w:noProof/>
          <w:sz w:val="24"/>
          <w:szCs w:val="24"/>
          <w:lang w:eastAsia="ko-KR"/>
        </w:rPr>
        <w:t>ated on the right side.</w:t>
      </w:r>
    </w:p>
    <w:p w14:paraId="1647F2CE" w14:textId="77777777" w:rsidR="000D5E22" w:rsidRDefault="000D5E22" w:rsidP="00947C2B">
      <w:pPr>
        <w:pStyle w:val="NormalWeb"/>
        <w:wordWrap w:val="0"/>
        <w:spacing w:before="0" w:beforeAutospacing="0" w:after="0" w:afterAutospacing="0" w:line="600" w:lineRule="auto"/>
        <w:jc w:val="both"/>
        <w:rPr>
          <w:b/>
        </w:rPr>
      </w:pPr>
    </w:p>
    <w:p w14:paraId="17386909" w14:textId="77777777" w:rsidR="005B23DB" w:rsidRPr="005B23DB" w:rsidRDefault="005B23DB" w:rsidP="005B23DB">
      <w:pPr>
        <w:widowControl w:val="0"/>
        <w:autoSpaceDE w:val="0"/>
        <w:autoSpaceDN w:val="0"/>
        <w:spacing w:line="48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5B23DB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>Table S1. Potential stress-related</w:t>
      </w:r>
      <w:r w:rsidRPr="005B23DB">
        <w:rPr>
          <w:rFonts w:ascii="Times New Roman" w:eastAsia="맑은 고딕" w:hAnsi="Times New Roman" w:cs="Times New Roman"/>
          <w:b/>
          <w:bCs/>
          <w:i/>
          <w:iCs/>
          <w:sz w:val="20"/>
          <w:szCs w:val="20"/>
          <w:lang w:eastAsia="ko-KR"/>
        </w:rPr>
        <w:t xml:space="preserve"> cis</w:t>
      </w:r>
      <w:r w:rsidRPr="005B23DB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 xml:space="preserve">-acting elements in the promoters of </w:t>
      </w:r>
      <w:r w:rsidRPr="005B23DB">
        <w:rPr>
          <w:rFonts w:ascii="Times New Roman" w:eastAsia="맑은 고딕" w:hAnsi="Times New Roman" w:cs="Times New Roman"/>
          <w:b/>
          <w:bCs/>
          <w:i/>
          <w:iCs/>
          <w:sz w:val="20"/>
          <w:szCs w:val="20"/>
          <w:lang w:eastAsia="ko-KR"/>
        </w:rPr>
        <w:t>OsSta2</w:t>
      </w:r>
      <w:r w:rsidRPr="005B23DB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2043"/>
        <w:gridCol w:w="819"/>
        <w:gridCol w:w="3003"/>
        <w:gridCol w:w="2046"/>
      </w:tblGrid>
      <w:tr w:rsidR="005B23DB" w:rsidRPr="005B23DB" w14:paraId="57357277" w14:textId="77777777" w:rsidTr="00557368">
        <w:trPr>
          <w:trHeight w:val="584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000000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A2244D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Cis-acting</w:t>
            </w:r>
          </w:p>
          <w:p w14:paraId="3FB83D15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elements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A0C18F6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D265009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Copy</w:t>
            </w:r>
          </w:p>
          <w:p w14:paraId="21D94BB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83AEBF9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77B7B48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5B23DB" w:rsidRPr="005B23DB" w14:paraId="4C1B48AF" w14:textId="77777777" w:rsidTr="00557368">
        <w:trPr>
          <w:trHeight w:val="584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8751C11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W-box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FC29409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TTGAC, TGACT,</w:t>
            </w:r>
          </w:p>
          <w:p w14:paraId="66B611A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TGAC, TGACY,</w:t>
            </w:r>
          </w:p>
          <w:p w14:paraId="71CF512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TTTGACY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9688B06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AAA40D0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volved in activation of genes</w:t>
            </w:r>
          </w:p>
          <w:p w14:paraId="7085716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volved in response to wounding</w:t>
            </w:r>
          </w:p>
          <w:p w14:paraId="4A5BA653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and defense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908A36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Chen et al., 2002, </w:t>
            </w:r>
          </w:p>
          <w:p w14:paraId="1B70A94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20"/>
              </w:rPr>
              <w:t>Xie et al., 2005</w:t>
            </w:r>
          </w:p>
        </w:tc>
      </w:tr>
      <w:tr w:rsidR="005B23DB" w:rsidRPr="005B23DB" w14:paraId="007AC40A" w14:textId="77777777" w:rsidTr="00557368">
        <w:trPr>
          <w:trHeight w:val="453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DC0426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GT 1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3BF7727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GRWAAW, GGTTAA,</w:t>
            </w:r>
          </w:p>
          <w:p w14:paraId="434AECEF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GAAAAA,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C705787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CDAB38D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fluences the level of SA-inducible gene expression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D271C70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Buchel et al., 1999</w:t>
            </w:r>
          </w:p>
        </w:tc>
      </w:tr>
      <w:tr w:rsidR="005B23DB" w:rsidRPr="005B23DB" w14:paraId="19C80A7C" w14:textId="77777777" w:rsidTr="00557368">
        <w:trPr>
          <w:trHeight w:val="662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0BF74D3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MYB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BF1772E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WAACCA, YAACKG,</w:t>
            </w:r>
          </w:p>
          <w:p w14:paraId="0975EB5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CNGTTR, AACGG,</w:t>
            </w:r>
          </w:p>
          <w:p w14:paraId="0BD29971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CCWACC, GGATA,</w:t>
            </w:r>
          </w:p>
          <w:p w14:paraId="29552AF1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TAACTG,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35D1D71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63F533D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volved in regulation of drought</w:t>
            </w:r>
          </w:p>
          <w:p w14:paraId="2669272D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ducible gene expression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B109EEC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rao et al., 1993, </w:t>
            </w:r>
          </w:p>
          <w:p w14:paraId="37AD98B4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Abe et al., 1997</w:t>
            </w:r>
          </w:p>
        </w:tc>
      </w:tr>
      <w:tr w:rsidR="005B23DB" w:rsidRPr="005B23DB" w14:paraId="35556BD7" w14:textId="77777777" w:rsidTr="00557368">
        <w:trPr>
          <w:trHeight w:val="509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A46E966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MYC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D74CA4A" w14:textId="205185B5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CATGTG,</w:t>
            </w:r>
            <w:r w:rsidR="009E1A72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CACATG,</w:t>
            </w:r>
          </w:p>
          <w:p w14:paraId="048169BB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CANNTG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3C1CD53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CEED14D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volved in drought- and ABA-</w:t>
            </w:r>
          </w:p>
          <w:p w14:paraId="20E06365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regulated gene expression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B51ED3C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an et al., 2004, </w:t>
            </w:r>
          </w:p>
          <w:p w14:paraId="710704F0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Abe et al., 2003</w:t>
            </w:r>
          </w:p>
        </w:tc>
      </w:tr>
      <w:tr w:rsidR="005B23DB" w:rsidRPr="005B23DB" w14:paraId="5C88F2BC" w14:textId="77777777" w:rsidTr="00557368">
        <w:trPr>
          <w:trHeight w:val="397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916EC4D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GATA-box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F740D9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GATA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23ABFA9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2D793D5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chlorophyll a/b binding protein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34F1944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Reyes et al., 2004</w:t>
            </w:r>
          </w:p>
        </w:tc>
      </w:tr>
      <w:tr w:rsidR="005B23DB" w:rsidRPr="005B23DB" w14:paraId="4C05F99B" w14:textId="77777777" w:rsidTr="00557368">
        <w:trPr>
          <w:trHeight w:val="584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CD4F68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ABRE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1019564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ACGTG,</w:t>
            </w:r>
          </w:p>
          <w:p w14:paraId="14CD1810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MACGYGB,</w:t>
            </w:r>
          </w:p>
          <w:p w14:paraId="1B20E585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CCACGTGG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811F2A3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3963074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ABRE-like sequence required for</w:t>
            </w:r>
          </w:p>
          <w:p w14:paraId="73CDB8C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etiolation-induced expression of erd1 (early responsive to dehydration)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63717BE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Simpson et al., 2003,</w:t>
            </w:r>
          </w:p>
          <w:p w14:paraId="7A969F53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20"/>
              </w:rPr>
              <w:t>Kaplan</w:t>
            </w: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et al., 2006,</w:t>
            </w:r>
          </w:p>
          <w:p w14:paraId="7F6B220B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20"/>
              </w:rPr>
              <w:t>Guan et al., 2000</w:t>
            </w:r>
          </w:p>
        </w:tc>
      </w:tr>
      <w:tr w:rsidR="005B23DB" w:rsidRPr="005B23DB" w14:paraId="62AF3D82" w14:textId="77777777" w:rsidTr="00557368">
        <w:trPr>
          <w:trHeight w:val="353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C4581A8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Erd1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18BD569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ACGT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C86ECA4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F314511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Required for early response to</w:t>
            </w:r>
          </w:p>
          <w:p w14:paraId="60336FD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dehydration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055B28B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Simpson et al., 2003</w:t>
            </w:r>
          </w:p>
        </w:tc>
      </w:tr>
      <w:tr w:rsidR="005B23DB" w:rsidRPr="005B23DB" w14:paraId="17B3E14C" w14:textId="77777777" w:rsidTr="00557368">
        <w:trPr>
          <w:trHeight w:val="371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7D79B36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CURECORECR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56A518B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GTAC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AC6FCC3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EDBB8AE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volved in oxygen-response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E48BE29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20"/>
              </w:rPr>
              <w:t>Quinn et al., 2002</w:t>
            </w:r>
          </w:p>
        </w:tc>
      </w:tr>
      <w:tr w:rsidR="005B23DB" w:rsidRPr="005B23DB" w14:paraId="23341434" w14:textId="77777777" w:rsidTr="00557368">
        <w:trPr>
          <w:trHeight w:val="389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AD6CF23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BIHD1OS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DD56A33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TGTCA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F58035E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E85E2A6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volved in disease resistance</w:t>
            </w:r>
          </w:p>
          <w:p w14:paraId="3154C84E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responses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C95358D" w14:textId="774439C8" w:rsidR="005B23DB" w:rsidRPr="005B23DB" w:rsidRDefault="005745AD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uo et al., </w:t>
            </w:r>
            <w:r w:rsidR="005B23DB"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</w:tr>
      <w:tr w:rsidR="005B23DB" w:rsidRPr="005B23DB" w14:paraId="39EA93A3" w14:textId="77777777" w:rsidTr="00557368">
        <w:trPr>
          <w:trHeight w:val="515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FF7C84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DPBFCOREDCDC3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FCB779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ACACNNG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BB83C0B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5E43775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volved in ABA response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F304597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Finkelstein</w:t>
            </w: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et al., 2000, </w:t>
            </w: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Kim et al., 1997, Lopez-Molina et al., 2000</w:t>
            </w:r>
          </w:p>
        </w:tc>
      </w:tr>
      <w:tr w:rsidR="005B23DB" w:rsidRPr="005B23DB" w14:paraId="3E2A38D9" w14:textId="77777777" w:rsidTr="00557368">
        <w:trPr>
          <w:trHeight w:val="584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72EAFA0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CGCG box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5147E0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VCGCGB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E343BA6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4E1060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Involved in ethylene signaling,</w:t>
            </w:r>
          </w:p>
          <w:p w14:paraId="47B01EC4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bscisic acid signaling, and light </w:t>
            </w:r>
          </w:p>
          <w:p w14:paraId="4A992D34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signal perception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1680239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Yang et al., 2002</w:t>
            </w:r>
          </w:p>
        </w:tc>
      </w:tr>
      <w:tr w:rsidR="005B23DB" w:rsidRPr="005B23DB" w14:paraId="2C9CCA3E" w14:textId="77777777" w:rsidTr="00557368">
        <w:trPr>
          <w:trHeight w:val="371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4D3A549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RAV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678D428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CAACA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46FFF71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7A73DBC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RAV1 protein recognition sequence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5F82B2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Kagaya et al., 1999</w:t>
            </w:r>
          </w:p>
        </w:tc>
      </w:tr>
      <w:tr w:rsidR="005B23DB" w:rsidRPr="005B23DB" w14:paraId="20190B5B" w14:textId="77777777" w:rsidTr="00557368">
        <w:trPr>
          <w:trHeight w:val="335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6077A27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GCC-box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7E5E48A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GCCGCC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97D48B8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65B725E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Ethylene-responsive element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D3F4A7B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Baker et al., 1994</w:t>
            </w:r>
          </w:p>
        </w:tc>
      </w:tr>
      <w:tr w:rsidR="005B23DB" w:rsidRPr="005B23DB" w14:paraId="0647DBC3" w14:textId="77777777" w:rsidTr="00557368">
        <w:trPr>
          <w:trHeight w:val="371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BD55E26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CBF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389CB9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RYCGAC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8536BF2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360D677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Dehydration-responsive element </w:t>
            </w:r>
          </w:p>
          <w:p w14:paraId="45106BDF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(DRE) binding proteins (DREBs)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2071F48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Xue GP., 2002</w:t>
            </w:r>
          </w:p>
        </w:tc>
      </w:tr>
      <w:tr w:rsidR="005B23DB" w:rsidRPr="005B23DB" w14:paraId="696F7EDB" w14:textId="77777777" w:rsidTr="00557368">
        <w:trPr>
          <w:trHeight w:val="425"/>
        </w:trPr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DC669B6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ERE</w:t>
            </w:r>
          </w:p>
        </w:tc>
        <w:tc>
          <w:tcPr>
            <w:tcW w:w="10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FD2227E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AWTTCAAA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B81F82B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41A4C89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맑은 고딕" w:hAnsi="Times New Roman" w:cs="Times New Roman"/>
                <w:sz w:val="16"/>
                <w:szCs w:val="16"/>
              </w:rPr>
              <w:t>Ethylene responsive element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FF6DF1D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tzhaki et al., 1994, </w:t>
            </w:r>
          </w:p>
          <w:p w14:paraId="4CDA2FFB" w14:textId="77777777" w:rsidR="005B23DB" w:rsidRPr="005B23DB" w:rsidRDefault="005B23DB" w:rsidP="005B2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B23DB">
              <w:rPr>
                <w:rFonts w:ascii="Times New Roman" w:eastAsia="Times New Roman" w:hAnsi="Times New Roman" w:cs="Times New Roman"/>
                <w:sz w:val="16"/>
                <w:szCs w:val="16"/>
              </w:rPr>
              <w:t>Montgomery et al., 1993</w:t>
            </w:r>
          </w:p>
        </w:tc>
      </w:tr>
    </w:tbl>
    <w:p w14:paraId="75628D1E" w14:textId="77777777" w:rsidR="005B23DB" w:rsidRDefault="005B23DB" w:rsidP="00947C2B">
      <w:pPr>
        <w:pStyle w:val="NormalWeb"/>
        <w:wordWrap w:val="0"/>
        <w:spacing w:before="0" w:beforeAutospacing="0" w:after="0" w:afterAutospacing="0" w:line="600" w:lineRule="auto"/>
        <w:jc w:val="both"/>
        <w:rPr>
          <w:b/>
        </w:rPr>
      </w:pPr>
    </w:p>
    <w:p w14:paraId="60CCB7E0" w14:textId="77777777" w:rsidR="005B23DB" w:rsidRDefault="005B23DB" w:rsidP="00947C2B">
      <w:pPr>
        <w:pStyle w:val="NormalWeb"/>
        <w:wordWrap w:val="0"/>
        <w:spacing w:before="0" w:beforeAutospacing="0" w:after="0" w:afterAutospacing="0" w:line="600" w:lineRule="auto"/>
        <w:jc w:val="both"/>
        <w:rPr>
          <w:b/>
        </w:rPr>
      </w:pPr>
    </w:p>
    <w:p w14:paraId="28B6EF82" w14:textId="77777777" w:rsidR="005B23DB" w:rsidRDefault="005B23DB" w:rsidP="00947C2B">
      <w:pPr>
        <w:pStyle w:val="NormalWeb"/>
        <w:wordWrap w:val="0"/>
        <w:spacing w:before="0" w:beforeAutospacing="0" w:after="0" w:afterAutospacing="0" w:line="600" w:lineRule="auto"/>
        <w:jc w:val="both"/>
        <w:rPr>
          <w:b/>
        </w:rPr>
      </w:pPr>
    </w:p>
    <w:p w14:paraId="0D0F0D9F" w14:textId="77777777" w:rsidR="00A96253" w:rsidRDefault="00900A99" w:rsidP="00947C2B">
      <w:pPr>
        <w:pStyle w:val="NormalWeb"/>
        <w:wordWrap w:val="0"/>
        <w:spacing w:before="0" w:beforeAutospacing="0" w:after="0" w:afterAutospacing="0" w:line="600" w:lineRule="auto"/>
        <w:jc w:val="both"/>
        <w:rPr>
          <w:rFonts w:eastAsia="맑은 고딕"/>
          <w:color w:val="000000"/>
          <w:kern w:val="24"/>
          <w:szCs w:val="28"/>
        </w:rPr>
      </w:pPr>
      <w:r w:rsidRPr="00900A99">
        <w:rPr>
          <w:b/>
        </w:rPr>
        <w:t>Table S</w:t>
      </w:r>
      <w:r w:rsidR="005B23DB">
        <w:rPr>
          <w:b/>
        </w:rPr>
        <w:t>2</w:t>
      </w:r>
      <w:r w:rsidR="00E24150">
        <w:rPr>
          <w:b/>
        </w:rPr>
        <w:t>.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4257"/>
        <w:gridCol w:w="2463"/>
      </w:tblGrid>
      <w:tr w:rsidR="00AF5191" w:rsidRPr="008F20A4" w14:paraId="71E68BD1" w14:textId="77777777" w:rsidTr="004B4530">
        <w:tc>
          <w:tcPr>
            <w:tcW w:w="9350" w:type="dxa"/>
            <w:gridSpan w:val="3"/>
            <w:vAlign w:val="center"/>
          </w:tcPr>
          <w:p w14:paraId="158A3381" w14:textId="3A7D7123" w:rsidR="00AF5191" w:rsidRPr="00900A99" w:rsidRDefault="00AF5191" w:rsidP="0041574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F5191" w:rsidRPr="008F20A4" w14:paraId="565A3546" w14:textId="77777777" w:rsidTr="004B4530">
        <w:tc>
          <w:tcPr>
            <w:tcW w:w="2689" w:type="dxa"/>
            <w:vAlign w:val="center"/>
          </w:tcPr>
          <w:p w14:paraId="348EB45B" w14:textId="77777777" w:rsidR="00AF5191" w:rsidRPr="00415743" w:rsidRDefault="00AF5191" w:rsidP="00900A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15743"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4082" w:type="dxa"/>
            <w:vAlign w:val="center"/>
          </w:tcPr>
          <w:p w14:paraId="61A9E265" w14:textId="1DC509EF" w:rsidR="00AF5191" w:rsidRPr="00415743" w:rsidRDefault="00AF5191" w:rsidP="00900A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15743">
              <w:rPr>
                <w:rFonts w:ascii="Times New Roman" w:hAnsi="Times New Roman" w:cs="Times New Roman"/>
                <w:b/>
                <w:sz w:val="22"/>
              </w:rPr>
              <w:t>Sequence</w:t>
            </w:r>
            <w:r w:rsidR="008A6B54">
              <w:rPr>
                <w:rFonts w:ascii="Times New Roman" w:hAnsi="Times New Roman" w:cs="Times New Roman"/>
                <w:b/>
                <w:sz w:val="22"/>
              </w:rPr>
              <w:t xml:space="preserve"> (5’- 3’)</w:t>
            </w:r>
          </w:p>
        </w:tc>
        <w:tc>
          <w:tcPr>
            <w:tcW w:w="2579" w:type="dxa"/>
            <w:vAlign w:val="center"/>
          </w:tcPr>
          <w:p w14:paraId="4D5F26A4" w14:textId="77777777" w:rsidR="00AF5191" w:rsidRPr="00415743" w:rsidRDefault="00AF5191" w:rsidP="00900A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15743">
              <w:rPr>
                <w:rFonts w:ascii="Times New Roman" w:hAnsi="Times New Roman" w:cs="Times New Roman"/>
                <w:b/>
                <w:sz w:val="22"/>
              </w:rPr>
              <w:t>Purpose</w:t>
            </w:r>
          </w:p>
        </w:tc>
      </w:tr>
      <w:tr w:rsidR="00AF5191" w:rsidRPr="00436241" w14:paraId="7941E1CB" w14:textId="77777777" w:rsidTr="004B4530">
        <w:tc>
          <w:tcPr>
            <w:tcW w:w="2689" w:type="dxa"/>
            <w:vAlign w:val="center"/>
          </w:tcPr>
          <w:p w14:paraId="5DBA9425" w14:textId="5BE2E1BB" w:rsidR="00AF5191" w:rsidRPr="00415743" w:rsidRDefault="00A10C5E" w:rsidP="00900A9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1 (</w:t>
            </w:r>
            <w:r w:rsidR="00085604" w:rsidRPr="00415743">
              <w:rPr>
                <w:rFonts w:ascii="Times New Roman" w:hAnsi="Times New Roman" w:cs="Times New Roman"/>
                <w:i/>
                <w:sz w:val="22"/>
              </w:rPr>
              <w:t>OsSta2</w:t>
            </w:r>
            <w:r w:rsidR="00B90CF0" w:rsidRPr="00415743">
              <w:rPr>
                <w:rFonts w:ascii="Times New Roman" w:hAnsi="Times New Roman" w:cs="Times New Roman"/>
                <w:i/>
                <w:sz w:val="22"/>
              </w:rPr>
              <w:t>-</w:t>
            </w:r>
            <w:r w:rsidR="00436241" w:rsidRPr="00415743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4157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82" w:type="dxa"/>
            <w:vAlign w:val="center"/>
          </w:tcPr>
          <w:p w14:paraId="59D247DA" w14:textId="77777777" w:rsidR="00AF5191" w:rsidRPr="00415743" w:rsidRDefault="00AF5191" w:rsidP="00900A9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AGATGCAATTGCGCGAAC</w:t>
            </w:r>
          </w:p>
        </w:tc>
        <w:tc>
          <w:tcPr>
            <w:tcW w:w="2579" w:type="dxa"/>
            <w:vAlign w:val="center"/>
          </w:tcPr>
          <w:p w14:paraId="731B4C0F" w14:textId="388DA864" w:rsidR="00AF5191" w:rsidRPr="00415743" w:rsidRDefault="00280846" w:rsidP="00900A9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  <w:r w:rsidR="00415743">
              <w:rPr>
                <w:rFonts w:ascii="Times New Roman" w:hAnsi="Times New Roman" w:cs="Times New Roman"/>
                <w:sz w:val="22"/>
              </w:rPr>
              <w:t>, qRT-PCR</w:t>
            </w:r>
          </w:p>
        </w:tc>
      </w:tr>
      <w:tr w:rsidR="00AF5191" w:rsidRPr="00436241" w14:paraId="1FF36943" w14:textId="77777777" w:rsidTr="004B4530">
        <w:tc>
          <w:tcPr>
            <w:tcW w:w="2689" w:type="dxa"/>
            <w:vAlign w:val="center"/>
          </w:tcPr>
          <w:p w14:paraId="6F801CCF" w14:textId="7D1B1380" w:rsidR="00AF5191" w:rsidRPr="00415743" w:rsidRDefault="00A10C5E" w:rsidP="00900A9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2 (</w:t>
            </w:r>
            <w:r w:rsidR="00085604" w:rsidRPr="00415743">
              <w:rPr>
                <w:rFonts w:ascii="Times New Roman" w:hAnsi="Times New Roman" w:cs="Times New Roman"/>
                <w:i/>
                <w:sz w:val="22"/>
              </w:rPr>
              <w:t>OsSta2</w:t>
            </w:r>
            <w:r w:rsidR="00B90CF0" w:rsidRPr="00415743">
              <w:rPr>
                <w:rFonts w:ascii="Times New Roman" w:hAnsi="Times New Roman" w:cs="Times New Roman"/>
                <w:i/>
                <w:sz w:val="22"/>
              </w:rPr>
              <w:t>-</w:t>
            </w:r>
            <w:r w:rsidR="00436241" w:rsidRPr="00415743">
              <w:rPr>
                <w:rFonts w:ascii="Times New Roman" w:hAnsi="Times New Roman" w:cs="Times New Roman"/>
                <w:i/>
                <w:sz w:val="22"/>
              </w:rPr>
              <w:t>R</w:t>
            </w:r>
            <w:r w:rsidRPr="004157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82" w:type="dxa"/>
            <w:vAlign w:val="center"/>
          </w:tcPr>
          <w:p w14:paraId="20DE18FA" w14:textId="77777777" w:rsidR="00AF5191" w:rsidRPr="00415743" w:rsidRDefault="00AF5191" w:rsidP="00900A9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CACCGTTGAGGTTGTCGTTG</w:t>
            </w:r>
          </w:p>
        </w:tc>
        <w:tc>
          <w:tcPr>
            <w:tcW w:w="2579" w:type="dxa"/>
            <w:vAlign w:val="center"/>
          </w:tcPr>
          <w:p w14:paraId="0370F854" w14:textId="77777777" w:rsidR="00AF5191" w:rsidRPr="00415743" w:rsidRDefault="00280846" w:rsidP="00900A9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42CA24A8" w14:textId="77777777" w:rsidTr="004B4530">
        <w:tc>
          <w:tcPr>
            <w:tcW w:w="2689" w:type="dxa"/>
            <w:vAlign w:val="center"/>
          </w:tcPr>
          <w:p w14:paraId="3258FFEB" w14:textId="6F603DED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3</w:t>
            </w:r>
          </w:p>
        </w:tc>
        <w:tc>
          <w:tcPr>
            <w:tcW w:w="4082" w:type="dxa"/>
            <w:vAlign w:val="center"/>
          </w:tcPr>
          <w:p w14:paraId="1B5EA84D" w14:textId="180513A8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AGATGCAATTGCGCGAAC</w:t>
            </w:r>
          </w:p>
        </w:tc>
        <w:tc>
          <w:tcPr>
            <w:tcW w:w="2579" w:type="dxa"/>
            <w:vAlign w:val="center"/>
          </w:tcPr>
          <w:p w14:paraId="196B41DB" w14:textId="58EBF16F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4A3742C6" w14:textId="77777777" w:rsidTr="004B4530">
        <w:tc>
          <w:tcPr>
            <w:tcW w:w="2689" w:type="dxa"/>
            <w:vAlign w:val="center"/>
          </w:tcPr>
          <w:p w14:paraId="00A928F7" w14:textId="2EAD59F7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4</w:t>
            </w:r>
          </w:p>
        </w:tc>
        <w:tc>
          <w:tcPr>
            <w:tcW w:w="4082" w:type="dxa"/>
            <w:vAlign w:val="center"/>
          </w:tcPr>
          <w:p w14:paraId="74953936" w14:textId="4E38EFB8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TCGGTCTTGACGGATTTGGA</w:t>
            </w:r>
          </w:p>
        </w:tc>
        <w:tc>
          <w:tcPr>
            <w:tcW w:w="2579" w:type="dxa"/>
            <w:vAlign w:val="center"/>
          </w:tcPr>
          <w:p w14:paraId="1BC0B047" w14:textId="0B9E3CA2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  <w:r w:rsidR="00415743">
              <w:rPr>
                <w:rFonts w:ascii="Times New Roman" w:hAnsi="Times New Roman" w:cs="Times New Roman"/>
                <w:sz w:val="22"/>
              </w:rPr>
              <w:t>, qRT-PCR</w:t>
            </w:r>
          </w:p>
        </w:tc>
      </w:tr>
      <w:tr w:rsidR="00A10C5E" w:rsidRPr="00436241" w14:paraId="5825268C" w14:textId="77777777" w:rsidTr="004B4530">
        <w:tc>
          <w:tcPr>
            <w:tcW w:w="2689" w:type="dxa"/>
            <w:vAlign w:val="center"/>
          </w:tcPr>
          <w:p w14:paraId="3DFE3EBD" w14:textId="6B7BF598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5</w:t>
            </w:r>
          </w:p>
        </w:tc>
        <w:tc>
          <w:tcPr>
            <w:tcW w:w="4082" w:type="dxa"/>
            <w:vAlign w:val="center"/>
          </w:tcPr>
          <w:p w14:paraId="5DB9B9EA" w14:textId="4309737E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AGATCCGCGACCCCAAGAAG</w:t>
            </w:r>
          </w:p>
        </w:tc>
        <w:tc>
          <w:tcPr>
            <w:tcW w:w="2579" w:type="dxa"/>
            <w:vAlign w:val="center"/>
          </w:tcPr>
          <w:p w14:paraId="391E3D5F" w14:textId="29D45937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2092E072" w14:textId="77777777" w:rsidTr="004B4530">
        <w:tc>
          <w:tcPr>
            <w:tcW w:w="2689" w:type="dxa"/>
            <w:vAlign w:val="center"/>
          </w:tcPr>
          <w:p w14:paraId="0983C61E" w14:textId="7A50839A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6</w:t>
            </w:r>
          </w:p>
        </w:tc>
        <w:tc>
          <w:tcPr>
            <w:tcW w:w="4082" w:type="dxa"/>
            <w:vAlign w:val="center"/>
          </w:tcPr>
          <w:p w14:paraId="1F54112B" w14:textId="57E1EAC6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AGTCCCCTCTCCTCTCTCGT</w:t>
            </w:r>
          </w:p>
        </w:tc>
        <w:tc>
          <w:tcPr>
            <w:tcW w:w="2579" w:type="dxa"/>
            <w:vAlign w:val="center"/>
          </w:tcPr>
          <w:p w14:paraId="77234ECC" w14:textId="526F64E0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00697F81" w14:textId="77777777" w:rsidTr="004B4530">
        <w:tc>
          <w:tcPr>
            <w:tcW w:w="2689" w:type="dxa"/>
            <w:vAlign w:val="center"/>
          </w:tcPr>
          <w:p w14:paraId="545C72AC" w14:textId="06AF5E2D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7</w:t>
            </w:r>
          </w:p>
        </w:tc>
        <w:tc>
          <w:tcPr>
            <w:tcW w:w="4082" w:type="dxa"/>
            <w:vAlign w:val="center"/>
          </w:tcPr>
          <w:p w14:paraId="79A804A0" w14:textId="576463BB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TACGTGGACATGGCGAATGA</w:t>
            </w:r>
          </w:p>
        </w:tc>
        <w:tc>
          <w:tcPr>
            <w:tcW w:w="2579" w:type="dxa"/>
            <w:vAlign w:val="center"/>
          </w:tcPr>
          <w:p w14:paraId="3DC66DA7" w14:textId="167DD3AC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6F9DD3C3" w14:textId="77777777" w:rsidTr="004B4530">
        <w:tc>
          <w:tcPr>
            <w:tcW w:w="2689" w:type="dxa"/>
            <w:vAlign w:val="center"/>
          </w:tcPr>
          <w:p w14:paraId="1BFF0486" w14:textId="2F723BCE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8</w:t>
            </w:r>
          </w:p>
        </w:tc>
        <w:tc>
          <w:tcPr>
            <w:tcW w:w="4082" w:type="dxa"/>
            <w:vAlign w:val="center"/>
          </w:tcPr>
          <w:p w14:paraId="215D3DE2" w14:textId="00F98F50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CGGAGGTCGCCGTAAACTAA</w:t>
            </w:r>
          </w:p>
        </w:tc>
        <w:tc>
          <w:tcPr>
            <w:tcW w:w="2579" w:type="dxa"/>
            <w:vAlign w:val="center"/>
          </w:tcPr>
          <w:p w14:paraId="111BB93B" w14:textId="742E2F58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713A160C" w14:textId="77777777" w:rsidTr="004B4530">
        <w:tc>
          <w:tcPr>
            <w:tcW w:w="2689" w:type="dxa"/>
            <w:vAlign w:val="center"/>
          </w:tcPr>
          <w:p w14:paraId="4CBA1598" w14:textId="1327A30E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9</w:t>
            </w:r>
          </w:p>
        </w:tc>
        <w:tc>
          <w:tcPr>
            <w:tcW w:w="4082" w:type="dxa"/>
            <w:vAlign w:val="center"/>
          </w:tcPr>
          <w:p w14:paraId="19DB4E20" w14:textId="6E1BD4A2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GCTCGGCACGTACGACAC</w:t>
            </w:r>
          </w:p>
        </w:tc>
        <w:tc>
          <w:tcPr>
            <w:tcW w:w="2579" w:type="dxa"/>
            <w:vAlign w:val="center"/>
          </w:tcPr>
          <w:p w14:paraId="0D50D64E" w14:textId="3819E624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0BF31931" w14:textId="77777777" w:rsidTr="004B4530">
        <w:tc>
          <w:tcPr>
            <w:tcW w:w="2689" w:type="dxa"/>
            <w:vAlign w:val="center"/>
          </w:tcPr>
          <w:p w14:paraId="7406EE77" w14:textId="3FF25E89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P10</w:t>
            </w:r>
          </w:p>
        </w:tc>
        <w:tc>
          <w:tcPr>
            <w:tcW w:w="4082" w:type="dxa"/>
            <w:vAlign w:val="center"/>
          </w:tcPr>
          <w:p w14:paraId="48F74A75" w14:textId="71B7D2FE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TTTACAATGTTATTATCACCCATCC</w:t>
            </w:r>
          </w:p>
        </w:tc>
        <w:tc>
          <w:tcPr>
            <w:tcW w:w="2579" w:type="dxa"/>
            <w:vAlign w:val="center"/>
          </w:tcPr>
          <w:p w14:paraId="51F054D4" w14:textId="549ECDBE" w:rsidR="00A10C5E" w:rsidRPr="00415743" w:rsidRDefault="00A10C5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34261BEF" w14:textId="77777777" w:rsidTr="004B4530">
        <w:tc>
          <w:tcPr>
            <w:tcW w:w="2689" w:type="dxa"/>
            <w:vAlign w:val="center"/>
          </w:tcPr>
          <w:p w14:paraId="5819F266" w14:textId="6C496453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15743">
              <w:rPr>
                <w:rFonts w:ascii="Times New Roman" w:hAnsi="Times New Roman" w:cs="Times New Roman"/>
                <w:i/>
                <w:sz w:val="22"/>
              </w:rPr>
              <w:t>Pubi-F</w:t>
            </w:r>
          </w:p>
        </w:tc>
        <w:tc>
          <w:tcPr>
            <w:tcW w:w="4082" w:type="dxa"/>
            <w:vAlign w:val="center"/>
          </w:tcPr>
          <w:p w14:paraId="767522B2" w14:textId="4322E836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TTGATATACTTGGATGATGGCATA</w:t>
            </w:r>
          </w:p>
        </w:tc>
        <w:tc>
          <w:tcPr>
            <w:tcW w:w="2579" w:type="dxa"/>
            <w:vAlign w:val="center"/>
          </w:tcPr>
          <w:p w14:paraId="06C0F93C" w14:textId="22104517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gD-PCR</w:t>
            </w:r>
          </w:p>
        </w:tc>
      </w:tr>
      <w:tr w:rsidR="00A10C5E" w:rsidRPr="00436241" w14:paraId="75EB9F12" w14:textId="77777777" w:rsidTr="004B4530">
        <w:tc>
          <w:tcPr>
            <w:tcW w:w="2689" w:type="dxa"/>
            <w:vAlign w:val="center"/>
          </w:tcPr>
          <w:p w14:paraId="350A6EF3" w14:textId="15C032B4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15743">
              <w:rPr>
                <w:rFonts w:ascii="Times New Roman" w:hAnsi="Times New Roman" w:cs="Times New Roman"/>
                <w:i/>
                <w:sz w:val="22"/>
              </w:rPr>
              <w:t>Tnos-R</w:t>
            </w:r>
          </w:p>
        </w:tc>
        <w:tc>
          <w:tcPr>
            <w:tcW w:w="4082" w:type="dxa"/>
            <w:vAlign w:val="center"/>
          </w:tcPr>
          <w:p w14:paraId="6C4F32EC" w14:textId="25A87506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GCGGGACTCTAATCATAAAAACC</w:t>
            </w:r>
          </w:p>
        </w:tc>
        <w:tc>
          <w:tcPr>
            <w:tcW w:w="2579" w:type="dxa"/>
            <w:vAlign w:val="center"/>
          </w:tcPr>
          <w:p w14:paraId="35616EFD" w14:textId="3425AF02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gD-PCR</w:t>
            </w:r>
          </w:p>
        </w:tc>
      </w:tr>
      <w:tr w:rsidR="00A10C5E" w:rsidRPr="00436241" w14:paraId="6C2CCB3A" w14:textId="77777777" w:rsidTr="004B4530">
        <w:tc>
          <w:tcPr>
            <w:tcW w:w="2689" w:type="dxa"/>
            <w:vAlign w:val="center"/>
          </w:tcPr>
          <w:p w14:paraId="7060E3B2" w14:textId="33FE27E3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15743">
              <w:rPr>
                <w:rFonts w:ascii="Times New Roman" w:hAnsi="Times New Roman" w:cs="Times New Roman"/>
                <w:i/>
                <w:sz w:val="22"/>
              </w:rPr>
              <w:t>RAc1-F</w:t>
            </w:r>
          </w:p>
        </w:tc>
        <w:tc>
          <w:tcPr>
            <w:tcW w:w="4082" w:type="dxa"/>
            <w:vAlign w:val="center"/>
          </w:tcPr>
          <w:p w14:paraId="500C13FB" w14:textId="7E6AC701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CGCAGTCCAAGAGGGGTATC</w:t>
            </w:r>
          </w:p>
        </w:tc>
        <w:tc>
          <w:tcPr>
            <w:tcW w:w="2579" w:type="dxa"/>
            <w:vAlign w:val="center"/>
          </w:tcPr>
          <w:p w14:paraId="7A6768CF" w14:textId="723D5A32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34931562" w14:textId="77777777" w:rsidTr="004B4530">
        <w:tc>
          <w:tcPr>
            <w:tcW w:w="2689" w:type="dxa"/>
            <w:vAlign w:val="center"/>
          </w:tcPr>
          <w:p w14:paraId="0D7D5DFE" w14:textId="1ECD441C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15743">
              <w:rPr>
                <w:rFonts w:ascii="Times New Roman" w:hAnsi="Times New Roman" w:cs="Times New Roman"/>
                <w:i/>
                <w:sz w:val="22"/>
              </w:rPr>
              <w:t>RAc1-R</w:t>
            </w:r>
          </w:p>
        </w:tc>
        <w:tc>
          <w:tcPr>
            <w:tcW w:w="4082" w:type="dxa"/>
            <w:vAlign w:val="center"/>
          </w:tcPr>
          <w:p w14:paraId="1D8B9EBC" w14:textId="69C1DA2C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TCCCTCACAATTTCCCGCTC</w:t>
            </w:r>
          </w:p>
        </w:tc>
        <w:tc>
          <w:tcPr>
            <w:tcW w:w="2579" w:type="dxa"/>
            <w:vAlign w:val="center"/>
          </w:tcPr>
          <w:p w14:paraId="10555463" w14:textId="2330EFEB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A10C5E" w:rsidRPr="00436241" w14:paraId="7403EC10" w14:textId="77777777" w:rsidTr="004B4530">
        <w:tc>
          <w:tcPr>
            <w:tcW w:w="2689" w:type="dxa"/>
            <w:vAlign w:val="center"/>
          </w:tcPr>
          <w:p w14:paraId="09A82C05" w14:textId="569AC494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15743">
              <w:rPr>
                <w:rFonts w:ascii="Times New Roman" w:hAnsi="Times New Roman" w:cs="Times New Roman"/>
                <w:i/>
                <w:sz w:val="22"/>
              </w:rPr>
              <w:t>RAc1-qF</w:t>
            </w:r>
          </w:p>
        </w:tc>
        <w:tc>
          <w:tcPr>
            <w:tcW w:w="4082" w:type="dxa"/>
            <w:vAlign w:val="center"/>
          </w:tcPr>
          <w:p w14:paraId="13AD6003" w14:textId="6DB8E168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GACTCTGGTGATGGTGTCAGCCACAC</w:t>
            </w:r>
          </w:p>
        </w:tc>
        <w:tc>
          <w:tcPr>
            <w:tcW w:w="2579" w:type="dxa"/>
            <w:vAlign w:val="center"/>
          </w:tcPr>
          <w:p w14:paraId="7D48FC4C" w14:textId="3617FDCC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qRT-PCR</w:t>
            </w:r>
          </w:p>
        </w:tc>
      </w:tr>
      <w:tr w:rsidR="00A10C5E" w:rsidRPr="00436241" w14:paraId="5A4B7DA7" w14:textId="77777777" w:rsidTr="004B4530">
        <w:tc>
          <w:tcPr>
            <w:tcW w:w="2689" w:type="dxa"/>
            <w:vAlign w:val="center"/>
          </w:tcPr>
          <w:p w14:paraId="0D753099" w14:textId="0A744859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15743">
              <w:rPr>
                <w:rFonts w:ascii="Times New Roman" w:hAnsi="Times New Roman" w:cs="Times New Roman"/>
                <w:i/>
                <w:sz w:val="22"/>
              </w:rPr>
              <w:t>RAc1-qR</w:t>
            </w:r>
          </w:p>
        </w:tc>
        <w:tc>
          <w:tcPr>
            <w:tcW w:w="4082" w:type="dxa"/>
            <w:vAlign w:val="center"/>
          </w:tcPr>
          <w:p w14:paraId="63D615DA" w14:textId="5182B846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CGCACTTCATGATGGAGTTGTAT</w:t>
            </w:r>
          </w:p>
        </w:tc>
        <w:tc>
          <w:tcPr>
            <w:tcW w:w="2579" w:type="dxa"/>
            <w:vAlign w:val="center"/>
          </w:tcPr>
          <w:p w14:paraId="271135D9" w14:textId="315B2E3C" w:rsidR="00A10C5E" w:rsidRPr="00415743" w:rsidRDefault="00A10C5E" w:rsidP="00A10C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qRT-PCR</w:t>
            </w:r>
          </w:p>
        </w:tc>
      </w:tr>
      <w:tr w:rsidR="001C5077" w:rsidRPr="00436241" w14:paraId="6EC1BBF7" w14:textId="77777777" w:rsidTr="004B4530">
        <w:tc>
          <w:tcPr>
            <w:tcW w:w="2689" w:type="dxa"/>
            <w:vAlign w:val="center"/>
          </w:tcPr>
          <w:p w14:paraId="56178399" w14:textId="1954DF74" w:rsidR="001C5077" w:rsidRPr="00415743" w:rsidRDefault="001C5077" w:rsidP="00A10C5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L0.5</w:t>
            </w:r>
          </w:p>
        </w:tc>
        <w:tc>
          <w:tcPr>
            <w:tcW w:w="4082" w:type="dxa"/>
            <w:vAlign w:val="center"/>
          </w:tcPr>
          <w:p w14:paraId="5F205CD9" w14:textId="7CF876F0" w:rsidR="001C5077" w:rsidRPr="00415743" w:rsidRDefault="001C5077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eastAsia="바탕" w:hAnsi="Times New Roman" w:cs="Times New Roman"/>
                <w:sz w:val="22"/>
              </w:rPr>
              <w:t>TTGGGGATCCTCTAGAGTCGAG</w:t>
            </w:r>
          </w:p>
        </w:tc>
        <w:tc>
          <w:tcPr>
            <w:tcW w:w="2579" w:type="dxa"/>
            <w:vAlign w:val="center"/>
          </w:tcPr>
          <w:p w14:paraId="7796C99E" w14:textId="705668AF" w:rsidR="001C5077" w:rsidRPr="00415743" w:rsidRDefault="00F75CE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1</w:t>
            </w:r>
            <w:r w:rsidRPr="00415743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41574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C5077" w:rsidRPr="00415743">
              <w:rPr>
                <w:rFonts w:ascii="Times New Roman" w:hAnsi="Times New Roman" w:cs="Times New Roman"/>
                <w:sz w:val="22"/>
              </w:rPr>
              <w:t>IPCR</w:t>
            </w:r>
          </w:p>
        </w:tc>
      </w:tr>
      <w:tr w:rsidR="001C5077" w:rsidRPr="00436241" w14:paraId="780A3241" w14:textId="77777777" w:rsidTr="004B4530">
        <w:tc>
          <w:tcPr>
            <w:tcW w:w="2689" w:type="dxa"/>
            <w:vAlign w:val="center"/>
          </w:tcPr>
          <w:p w14:paraId="2B69F64B" w14:textId="3A36E8CA" w:rsidR="001C5077" w:rsidRPr="00415743" w:rsidRDefault="001C5077" w:rsidP="00A10C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cla1-LB-R1</w:t>
            </w:r>
          </w:p>
        </w:tc>
        <w:tc>
          <w:tcPr>
            <w:tcW w:w="4082" w:type="dxa"/>
            <w:vAlign w:val="center"/>
          </w:tcPr>
          <w:p w14:paraId="1B1A58EA" w14:textId="667E1D51" w:rsidR="001C5077" w:rsidRPr="00415743" w:rsidRDefault="001C5077" w:rsidP="00A10C5E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TGGCTCCGATCTTAAGAAAAGAACAGT</w:t>
            </w:r>
          </w:p>
        </w:tc>
        <w:tc>
          <w:tcPr>
            <w:tcW w:w="2579" w:type="dxa"/>
            <w:vAlign w:val="center"/>
          </w:tcPr>
          <w:p w14:paraId="5CD1CF4A" w14:textId="792BA50A" w:rsidR="001C5077" w:rsidRPr="00415743" w:rsidRDefault="00F75CE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1</w:t>
            </w:r>
            <w:r w:rsidRPr="00415743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41574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C5077" w:rsidRPr="00415743">
              <w:rPr>
                <w:rFonts w:ascii="Times New Roman" w:hAnsi="Times New Roman" w:cs="Times New Roman"/>
                <w:sz w:val="22"/>
              </w:rPr>
              <w:t>IPCR</w:t>
            </w:r>
          </w:p>
        </w:tc>
      </w:tr>
      <w:tr w:rsidR="001C5077" w:rsidRPr="00436241" w14:paraId="63E747A3" w14:textId="77777777" w:rsidTr="004B4530">
        <w:tc>
          <w:tcPr>
            <w:tcW w:w="2689" w:type="dxa"/>
            <w:vAlign w:val="center"/>
          </w:tcPr>
          <w:p w14:paraId="4346788D" w14:textId="21354B51" w:rsidR="001C5077" w:rsidRPr="00415743" w:rsidRDefault="001C5077" w:rsidP="00A10C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L1.5S</w:t>
            </w:r>
          </w:p>
        </w:tc>
        <w:tc>
          <w:tcPr>
            <w:tcW w:w="4082" w:type="dxa"/>
            <w:vAlign w:val="center"/>
          </w:tcPr>
          <w:p w14:paraId="018B923E" w14:textId="35BF8DE8" w:rsidR="001C5077" w:rsidRPr="00415743" w:rsidRDefault="001C5077" w:rsidP="00A10C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AGTACATTAAAAACGTCCGC</w:t>
            </w:r>
          </w:p>
        </w:tc>
        <w:tc>
          <w:tcPr>
            <w:tcW w:w="2579" w:type="dxa"/>
            <w:vAlign w:val="center"/>
          </w:tcPr>
          <w:p w14:paraId="6275FFE8" w14:textId="48916162" w:rsidR="001C5077" w:rsidRPr="00415743" w:rsidRDefault="00F75CE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2</w:t>
            </w:r>
            <w:r w:rsidRPr="00415743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41574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C5077" w:rsidRPr="00415743">
              <w:rPr>
                <w:rFonts w:ascii="Times New Roman" w:hAnsi="Times New Roman" w:cs="Times New Roman"/>
                <w:sz w:val="22"/>
              </w:rPr>
              <w:t>IPCR</w:t>
            </w:r>
          </w:p>
        </w:tc>
      </w:tr>
      <w:tr w:rsidR="001C5077" w:rsidRPr="00436241" w14:paraId="013BB1E5" w14:textId="77777777" w:rsidTr="004B4530">
        <w:tc>
          <w:tcPr>
            <w:tcW w:w="2689" w:type="dxa"/>
            <w:vAlign w:val="center"/>
          </w:tcPr>
          <w:p w14:paraId="0FF91223" w14:textId="15C37A2E" w:rsidR="001C5077" w:rsidRPr="00415743" w:rsidRDefault="001C5077" w:rsidP="00A10C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cla1-LB-R2</w:t>
            </w:r>
          </w:p>
        </w:tc>
        <w:tc>
          <w:tcPr>
            <w:tcW w:w="4082" w:type="dxa"/>
            <w:vAlign w:val="center"/>
          </w:tcPr>
          <w:p w14:paraId="61397705" w14:textId="32BB4FF6" w:rsidR="001C5077" w:rsidRPr="00415743" w:rsidRDefault="001C5077" w:rsidP="00A10C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GCCTAATCAACATCTCTGCTATCTGC</w:t>
            </w:r>
          </w:p>
        </w:tc>
        <w:tc>
          <w:tcPr>
            <w:tcW w:w="2579" w:type="dxa"/>
            <w:vAlign w:val="center"/>
          </w:tcPr>
          <w:p w14:paraId="7497DE65" w14:textId="4FE5836B" w:rsidR="001C5077" w:rsidRPr="00415743" w:rsidRDefault="00F75CEE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2</w:t>
            </w:r>
            <w:r w:rsidRPr="00415743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41574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C5077" w:rsidRPr="00415743">
              <w:rPr>
                <w:rFonts w:ascii="Times New Roman" w:hAnsi="Times New Roman" w:cs="Times New Roman"/>
                <w:sz w:val="22"/>
              </w:rPr>
              <w:t>IPCR</w:t>
            </w:r>
          </w:p>
        </w:tc>
      </w:tr>
      <w:tr w:rsidR="004B4530" w:rsidRPr="00436241" w14:paraId="4532332F" w14:textId="77777777" w:rsidTr="004B4530">
        <w:tc>
          <w:tcPr>
            <w:tcW w:w="2689" w:type="dxa"/>
            <w:vAlign w:val="center"/>
          </w:tcPr>
          <w:p w14:paraId="1303FABE" w14:textId="56591A9C" w:rsidR="004B4530" w:rsidRPr="00415743" w:rsidRDefault="004B4530" w:rsidP="00A10C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574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LOC_Os02g43830 </w:t>
            </w: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For.</w:t>
            </w:r>
          </w:p>
        </w:tc>
        <w:tc>
          <w:tcPr>
            <w:tcW w:w="4082" w:type="dxa"/>
            <w:vAlign w:val="center"/>
          </w:tcPr>
          <w:p w14:paraId="1AB6F669" w14:textId="311DEB4E" w:rsidR="004B4530" w:rsidRPr="00415743" w:rsidRDefault="00415743" w:rsidP="00A10C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GATGTGGTCACGGTGGAACT</w:t>
            </w:r>
          </w:p>
        </w:tc>
        <w:tc>
          <w:tcPr>
            <w:tcW w:w="2579" w:type="dxa"/>
            <w:vAlign w:val="center"/>
          </w:tcPr>
          <w:p w14:paraId="7817D423" w14:textId="2C972EA4" w:rsidR="004B4530" w:rsidRPr="00415743" w:rsidRDefault="004B4530" w:rsidP="00A10C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4B4530" w:rsidRPr="00436241" w14:paraId="390373F4" w14:textId="77777777" w:rsidTr="004B4530">
        <w:tc>
          <w:tcPr>
            <w:tcW w:w="2689" w:type="dxa"/>
            <w:vAlign w:val="center"/>
          </w:tcPr>
          <w:p w14:paraId="061C6B85" w14:textId="1D3DD914" w:rsidR="004B4530" w:rsidRPr="00415743" w:rsidRDefault="004B4530" w:rsidP="004B45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574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LOC_Os02g43830 </w:t>
            </w: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Rev.</w:t>
            </w:r>
          </w:p>
        </w:tc>
        <w:tc>
          <w:tcPr>
            <w:tcW w:w="4082" w:type="dxa"/>
            <w:vAlign w:val="center"/>
          </w:tcPr>
          <w:p w14:paraId="0B558B49" w14:textId="7FE24FBF" w:rsidR="004B4530" w:rsidRPr="00415743" w:rsidRDefault="00415743" w:rsidP="004B45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5743">
              <w:rPr>
                <w:rFonts w:ascii="Times New Roman" w:hAnsi="Times New Roman" w:cs="Times New Roman"/>
                <w:color w:val="000000" w:themeColor="text1"/>
                <w:sz w:val="22"/>
              </w:rPr>
              <w:t>ACCACTGATGACACACAACCT</w:t>
            </w:r>
          </w:p>
        </w:tc>
        <w:tc>
          <w:tcPr>
            <w:tcW w:w="2579" w:type="dxa"/>
            <w:vAlign w:val="center"/>
          </w:tcPr>
          <w:p w14:paraId="6BCD2B4F" w14:textId="3EE50213" w:rsidR="004B4530" w:rsidRPr="00415743" w:rsidRDefault="004B4530" w:rsidP="004B4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5743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</w:tbl>
    <w:p w14:paraId="7E6EA22F" w14:textId="77777777" w:rsidR="00AF5191" w:rsidRPr="00436241" w:rsidRDefault="00AF5191" w:rsidP="00947C2B">
      <w:pPr>
        <w:pStyle w:val="NormalWeb"/>
        <w:wordWrap w:val="0"/>
        <w:spacing w:before="0" w:beforeAutospacing="0" w:after="0" w:afterAutospacing="0" w:line="600" w:lineRule="auto"/>
        <w:jc w:val="both"/>
        <w:rPr>
          <w:rFonts w:eastAsia="맑은 고딕"/>
          <w:color w:val="000000"/>
          <w:kern w:val="24"/>
        </w:rPr>
      </w:pPr>
    </w:p>
    <w:sectPr w:rsidR="00AF5191" w:rsidRPr="00436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0FFE9B" w14:textId="77777777" w:rsidR="00D91116" w:rsidRDefault="00D91116" w:rsidP="00064C0B">
      <w:pPr>
        <w:spacing w:after="0" w:line="240" w:lineRule="auto"/>
      </w:pPr>
      <w:r>
        <w:separator/>
      </w:r>
    </w:p>
  </w:endnote>
  <w:endnote w:type="continuationSeparator" w:id="0">
    <w:p w14:paraId="23877AF7" w14:textId="77777777" w:rsidR="00D91116" w:rsidRDefault="00D91116" w:rsidP="00064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129A40" w14:textId="77777777" w:rsidR="00D91116" w:rsidRDefault="00D91116" w:rsidP="00064C0B">
      <w:pPr>
        <w:spacing w:after="0" w:line="240" w:lineRule="auto"/>
      </w:pPr>
      <w:r>
        <w:separator/>
      </w:r>
    </w:p>
  </w:footnote>
  <w:footnote w:type="continuationSeparator" w:id="0">
    <w:p w14:paraId="4AEE13A8" w14:textId="77777777" w:rsidR="00D91116" w:rsidRDefault="00D91116" w:rsidP="00064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07"/>
    <w:rsid w:val="00001294"/>
    <w:rsid w:val="00022752"/>
    <w:rsid w:val="00042BF1"/>
    <w:rsid w:val="00064C0B"/>
    <w:rsid w:val="00085604"/>
    <w:rsid w:val="000D5E22"/>
    <w:rsid w:val="00176C4E"/>
    <w:rsid w:val="001C5077"/>
    <w:rsid w:val="001E6F47"/>
    <w:rsid w:val="00203AB0"/>
    <w:rsid w:val="00223DEF"/>
    <w:rsid w:val="00280846"/>
    <w:rsid w:val="002A0302"/>
    <w:rsid w:val="002F16AC"/>
    <w:rsid w:val="00335D50"/>
    <w:rsid w:val="00353065"/>
    <w:rsid w:val="00395FDA"/>
    <w:rsid w:val="003A0393"/>
    <w:rsid w:val="00406BA9"/>
    <w:rsid w:val="00415743"/>
    <w:rsid w:val="00436241"/>
    <w:rsid w:val="0044442D"/>
    <w:rsid w:val="00456DAF"/>
    <w:rsid w:val="00474C6A"/>
    <w:rsid w:val="004B4530"/>
    <w:rsid w:val="004D72D0"/>
    <w:rsid w:val="004F74D6"/>
    <w:rsid w:val="005160B3"/>
    <w:rsid w:val="005745AD"/>
    <w:rsid w:val="005A2B9F"/>
    <w:rsid w:val="005B23DB"/>
    <w:rsid w:val="005B539C"/>
    <w:rsid w:val="005B7116"/>
    <w:rsid w:val="00615D86"/>
    <w:rsid w:val="00645CB2"/>
    <w:rsid w:val="00671C84"/>
    <w:rsid w:val="00680844"/>
    <w:rsid w:val="006978AF"/>
    <w:rsid w:val="006D4330"/>
    <w:rsid w:val="007155EF"/>
    <w:rsid w:val="007A03B9"/>
    <w:rsid w:val="007E3B08"/>
    <w:rsid w:val="00835ACC"/>
    <w:rsid w:val="0087665A"/>
    <w:rsid w:val="008949E7"/>
    <w:rsid w:val="008A6B54"/>
    <w:rsid w:val="00900A99"/>
    <w:rsid w:val="00947C2B"/>
    <w:rsid w:val="009C0B56"/>
    <w:rsid w:val="009E1A72"/>
    <w:rsid w:val="009F55FF"/>
    <w:rsid w:val="00A03C67"/>
    <w:rsid w:val="00A10C5E"/>
    <w:rsid w:val="00A216D5"/>
    <w:rsid w:val="00A760BE"/>
    <w:rsid w:val="00A81E52"/>
    <w:rsid w:val="00A96253"/>
    <w:rsid w:val="00AA7731"/>
    <w:rsid w:val="00AC5E4D"/>
    <w:rsid w:val="00AD597D"/>
    <w:rsid w:val="00AF5191"/>
    <w:rsid w:val="00B90CF0"/>
    <w:rsid w:val="00BD23BB"/>
    <w:rsid w:val="00BD2721"/>
    <w:rsid w:val="00C3668C"/>
    <w:rsid w:val="00C629E7"/>
    <w:rsid w:val="00C91E32"/>
    <w:rsid w:val="00CA6EFB"/>
    <w:rsid w:val="00CB7907"/>
    <w:rsid w:val="00CB7A27"/>
    <w:rsid w:val="00D23E94"/>
    <w:rsid w:val="00D45954"/>
    <w:rsid w:val="00D52F10"/>
    <w:rsid w:val="00D91116"/>
    <w:rsid w:val="00DD645B"/>
    <w:rsid w:val="00E24150"/>
    <w:rsid w:val="00E55F7D"/>
    <w:rsid w:val="00E664C3"/>
    <w:rsid w:val="00F065E1"/>
    <w:rsid w:val="00F75CEE"/>
    <w:rsid w:val="00FD2E99"/>
    <w:rsid w:val="00FF0112"/>
    <w:rsid w:val="00FF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9A955"/>
  <w15:docId w15:val="{78EF7204-F19D-4DAB-B0BB-249B13106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74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97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D59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F5191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41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1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1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15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64C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4C0B"/>
  </w:style>
  <w:style w:type="paragraph" w:styleId="Footer">
    <w:name w:val="footer"/>
    <w:basedOn w:val="Normal"/>
    <w:link w:val="FooterChar"/>
    <w:uiPriority w:val="99"/>
    <w:unhideWhenUsed/>
    <w:rsid w:val="00064C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4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3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ungkim@sogang.ac.kr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Data Sheet 1.docx</TitleName>
    <DocumentId xmlns="f1ac3016-fbeb-46df-af3f-f1b6e38c419b">Data Sheet 1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>Author's Proof</StageName>
  </documentManagement>
</p:properties>
</file>

<file path=customXml/itemProps1.xml><?xml version="1.0" encoding="utf-8"?>
<ds:datastoreItem xmlns:ds="http://schemas.openxmlformats.org/officeDocument/2006/customXml" ds:itemID="{D7AA212B-FB79-4419-BFD1-C3908822D70C}"/>
</file>

<file path=customXml/itemProps2.xml><?xml version="1.0" encoding="utf-8"?>
<ds:datastoreItem xmlns:ds="http://schemas.openxmlformats.org/officeDocument/2006/customXml" ds:itemID="{01E5F09F-2DE1-4624-A4C8-5A612FECEF0A}"/>
</file>

<file path=customXml/itemProps3.xml><?xml version="1.0" encoding="utf-8"?>
<ds:datastoreItem xmlns:ds="http://schemas.openxmlformats.org/officeDocument/2006/customXml" ds:itemID="{6E1565BA-874A-4E4E-854B-ED6016DC1A20}"/>
</file>

<file path=customXml/itemProps4.xml><?xml version="1.0" encoding="utf-8"?>
<ds:datastoreItem xmlns:ds="http://schemas.openxmlformats.org/officeDocument/2006/customXml" ds:itemID="{2CC1A6BE-BEA4-48EA-9A52-24949E5786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76</Words>
  <Characters>385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서강use</cp:lastModifiedBy>
  <cp:revision>19</cp:revision>
  <dcterms:created xsi:type="dcterms:W3CDTF">2017-01-16T07:23:00Z</dcterms:created>
  <dcterms:modified xsi:type="dcterms:W3CDTF">2017-02-28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